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A2947" w14:textId="77777777" w:rsidR="00370C1F" w:rsidRPr="00067347" w:rsidRDefault="00370C1F" w:rsidP="00370C1F">
      <w:pPr>
        <w:pStyle w:val="NormalWeb"/>
        <w:shd w:val="clear" w:color="auto" w:fill="FFFFFF"/>
        <w:jc w:val="center"/>
        <w:rPr>
          <w:rFonts w:asciiTheme="majorBidi" w:hAnsiTheme="majorBidi" w:cstheme="majorBidi"/>
          <w:b/>
          <w:bCs/>
        </w:rPr>
      </w:pPr>
      <w:r w:rsidRPr="00067347">
        <w:rPr>
          <w:rFonts w:asciiTheme="majorBidi" w:hAnsiTheme="majorBidi" w:cstheme="majorBidi"/>
          <w:b/>
          <w:bCs/>
        </w:rPr>
        <w:t>Supplementary Online Content</w:t>
      </w:r>
    </w:p>
    <w:p w14:paraId="59EA2948" w14:textId="77777777" w:rsidR="00370C1F" w:rsidRPr="00067347" w:rsidRDefault="00370C1F" w:rsidP="00370C1F">
      <w:pPr>
        <w:pStyle w:val="NormalWeb"/>
        <w:shd w:val="clear" w:color="auto" w:fill="FFFFFF"/>
        <w:rPr>
          <w:rFonts w:asciiTheme="majorBidi" w:hAnsiTheme="majorBidi" w:cstheme="majorBidi"/>
          <w:b/>
          <w:bCs/>
        </w:rPr>
      </w:pPr>
    </w:p>
    <w:p w14:paraId="59EA2949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</w:p>
    <w:p w14:paraId="59EA294A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  <w:r w:rsidRPr="00067347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067347">
        <w:rPr>
          <w:rFonts w:asciiTheme="majorBidi" w:hAnsiTheme="majorBidi" w:cstheme="majorBidi"/>
          <w:sz w:val="24"/>
          <w:szCs w:val="24"/>
        </w:rPr>
        <w:t xml:space="preserve"> Quality Assessment of Diagnostic Accuracy Studies.......2</w:t>
      </w:r>
    </w:p>
    <w:p w14:paraId="59EA294B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59EA294C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  <w:r w:rsidRPr="00067347">
        <w:rPr>
          <w:rFonts w:asciiTheme="majorBidi" w:hAnsiTheme="majorBidi" w:cstheme="majorBidi"/>
          <w:b/>
          <w:bCs/>
          <w:sz w:val="24"/>
          <w:szCs w:val="24"/>
        </w:rPr>
        <w:t>References</w:t>
      </w:r>
      <w:r w:rsidRPr="00067347">
        <w:rPr>
          <w:rFonts w:asciiTheme="majorBidi" w:hAnsiTheme="majorBidi" w:cstheme="majorBidi"/>
          <w:sz w:val="24"/>
          <w:szCs w:val="24"/>
        </w:rPr>
        <w:t>………………………………………………………………..…..……..3</w:t>
      </w:r>
    </w:p>
    <w:p w14:paraId="59EA294D" w14:textId="77777777" w:rsidR="00370C1F" w:rsidRPr="00067347" w:rsidRDefault="00370C1F" w:rsidP="00370C1F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9EA294E" w14:textId="77777777" w:rsidR="00715831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  <w:r w:rsidRPr="00067347">
        <w:rPr>
          <w:rFonts w:asciiTheme="majorBidi" w:hAnsiTheme="majorBidi" w:cstheme="majorBidi"/>
          <w:sz w:val="24"/>
          <w:szCs w:val="24"/>
        </w:rPr>
        <w:t>This supplementary material has been provided by the authors to give readers additional information about the work.</w:t>
      </w:r>
    </w:p>
    <w:p w14:paraId="59EA294F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</w:p>
    <w:p w14:paraId="59EA2950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</w:p>
    <w:p w14:paraId="59EA2951" w14:textId="77777777" w:rsidR="00370C1F" w:rsidRPr="00067347" w:rsidRDefault="00370C1F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067347">
        <w:rPr>
          <w:rFonts w:asciiTheme="majorBidi" w:hAnsiTheme="majorBidi" w:cstheme="majorBidi"/>
          <w:sz w:val="24"/>
          <w:szCs w:val="24"/>
        </w:rPr>
        <w:br w:type="page"/>
      </w:r>
    </w:p>
    <w:p w14:paraId="59EA2952" w14:textId="77777777" w:rsidR="00370C1F" w:rsidRPr="00067347" w:rsidRDefault="00370C1F" w:rsidP="00CB20D6">
      <w:pPr>
        <w:pStyle w:val="NormalWeb"/>
        <w:shd w:val="clear" w:color="auto" w:fill="FFFFFF"/>
        <w:rPr>
          <w:rFonts w:asciiTheme="majorBidi" w:hAnsiTheme="majorBidi" w:cstheme="majorBidi"/>
        </w:rPr>
      </w:pPr>
      <w:r w:rsidRPr="00067347">
        <w:rPr>
          <w:rFonts w:asciiTheme="majorBidi" w:hAnsiTheme="majorBidi" w:cstheme="majorBidi"/>
          <w:b/>
          <w:bCs/>
        </w:rPr>
        <w:t>Supplementary Table 1: Quality Assessment of Diagnostic Accuracy Studies-2 (QUADS-2)</w:t>
      </w:r>
    </w:p>
    <w:p w14:paraId="59EA2953" w14:textId="77777777" w:rsidR="00370C1F" w:rsidRPr="00067347" w:rsidRDefault="00370C1F" w:rsidP="00CB20D6">
      <w:pPr>
        <w:pStyle w:val="NormalWeb"/>
        <w:shd w:val="clear" w:color="auto" w:fill="FFFFFF"/>
        <w:rPr>
          <w:rFonts w:asciiTheme="majorBidi" w:hAnsiTheme="majorBidi" w:cstheme="majorBidi"/>
        </w:rPr>
      </w:pPr>
      <w:r w:rsidRPr="00067347">
        <w:rPr>
          <w:rFonts w:asciiTheme="majorBidi" w:hAnsiTheme="majorBidi" w:cstheme="majorBidi"/>
        </w:rPr>
        <w:t>Abbreviations:</w:t>
      </w:r>
      <w:r w:rsidRPr="00067347">
        <w:rPr>
          <w:rFonts w:asciiTheme="majorBidi" w:hAnsiTheme="majorBidi" w:cstheme="majorBidi"/>
          <w:b/>
          <w:bCs/>
        </w:rPr>
        <w:t xml:space="preserve"> </w:t>
      </w:r>
      <w:r w:rsidRPr="00067347">
        <w:rPr>
          <w:rFonts w:asciiTheme="majorBidi" w:hAnsiTheme="majorBidi" w:cstheme="majorBidi"/>
        </w:rPr>
        <w:t xml:space="preserve">Pt. patient; Ref. reference. </w:t>
      </w:r>
      <w:r w:rsidRPr="00067347">
        <w:rPr>
          <w:rFonts w:ascii="Segoe UI Symbol" w:hAnsi="Segoe UI Symbol" w:cs="Segoe UI Symbol"/>
          <w:color w:val="C00000"/>
        </w:rPr>
        <w:t>✘</w:t>
      </w:r>
      <w:r w:rsidRPr="00067347">
        <w:rPr>
          <w:rFonts w:asciiTheme="majorBidi" w:hAnsiTheme="majorBidi" w:cstheme="majorBidi"/>
          <w:color w:val="C00000"/>
        </w:rPr>
        <w:t xml:space="preserve"> </w:t>
      </w:r>
      <w:r w:rsidR="00FE097C" w:rsidRPr="00067347">
        <w:rPr>
          <w:rFonts w:asciiTheme="majorBidi" w:hAnsiTheme="majorBidi" w:cstheme="majorBidi"/>
        </w:rPr>
        <w:t xml:space="preserve">= high risk of bias; </w:t>
      </w:r>
      <w:r w:rsidRPr="00067347">
        <w:rPr>
          <w:rFonts w:ascii="Segoe UI Symbol" w:hAnsi="Segoe UI Symbol" w:cs="Segoe UI Symbol"/>
          <w:color w:val="00B050"/>
        </w:rPr>
        <w:t>✔</w:t>
      </w:r>
      <w:r w:rsidRPr="00067347">
        <w:rPr>
          <w:rFonts w:asciiTheme="majorBidi" w:hAnsiTheme="majorBidi" w:cstheme="majorBidi"/>
        </w:rPr>
        <w:t xml:space="preserve"> = low risk of bias.</w:t>
      </w:r>
      <w:r w:rsidR="00FE097C" w:rsidRPr="00067347">
        <w:rPr>
          <w:rFonts w:asciiTheme="majorBidi" w:hAnsiTheme="majorBidi" w:cstheme="majorBidi"/>
        </w:rPr>
        <w:t xml:space="preserve"> </w:t>
      </w:r>
      <w:r w:rsidR="00CB20D6" w:rsidRPr="00067347">
        <w:rPr>
          <w:rFonts w:asciiTheme="majorBidi" w:hAnsiTheme="majorBidi" w:cstheme="majorBidi"/>
          <w:b/>
          <w:bCs/>
          <w:color w:val="FFC000" w:themeColor="accent4"/>
          <w:sz w:val="28"/>
          <w:szCs w:val="28"/>
        </w:rPr>
        <w:t>?</w:t>
      </w:r>
      <w:r w:rsidR="00CB20D6" w:rsidRPr="00067347">
        <w:rPr>
          <w:rFonts w:asciiTheme="majorBidi" w:hAnsiTheme="majorBidi" w:cstheme="majorBidi"/>
        </w:rPr>
        <w:t xml:space="preserve"> </w:t>
      </w:r>
      <w:r w:rsidR="00FE097C" w:rsidRPr="00067347">
        <w:rPr>
          <w:rFonts w:asciiTheme="majorBidi" w:hAnsiTheme="majorBidi" w:cstheme="majorBidi"/>
        </w:rPr>
        <w:t xml:space="preserve">= </w:t>
      </w:r>
      <w:r w:rsidR="00CB20D6" w:rsidRPr="00067347">
        <w:rPr>
          <w:rFonts w:asciiTheme="majorBidi" w:hAnsiTheme="majorBidi" w:cstheme="majorBidi"/>
        </w:rPr>
        <w:t xml:space="preserve">unclear risk. N/A – not applicable, </w:t>
      </w:r>
    </w:p>
    <w:p w14:paraId="59EA2954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</w:p>
    <w:p w14:paraId="59EA2955" w14:textId="77777777" w:rsidR="00370C1F" w:rsidRPr="00067347" w:rsidRDefault="00370C1F" w:rsidP="00370C1F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5"/>
        <w:tblW w:w="9158" w:type="dxa"/>
        <w:tblLook w:val="04A0" w:firstRow="1" w:lastRow="0" w:firstColumn="1" w:lastColumn="0" w:noHBand="0" w:noVBand="1"/>
      </w:tblPr>
      <w:tblGrid>
        <w:gridCol w:w="1276"/>
        <w:gridCol w:w="1143"/>
        <w:gridCol w:w="1086"/>
        <w:gridCol w:w="1316"/>
        <w:gridCol w:w="1168"/>
        <w:gridCol w:w="1083"/>
        <w:gridCol w:w="904"/>
        <w:gridCol w:w="1182"/>
      </w:tblGrid>
      <w:tr w:rsidR="00CB20D6" w:rsidRPr="00067347" w14:paraId="59EA2959" w14:textId="77777777" w:rsidTr="004F0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59EA2956" w14:textId="77777777" w:rsidR="00CB20D6" w:rsidRPr="00067347" w:rsidRDefault="00CB20D6" w:rsidP="00A34A49">
            <w:pPr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</w:p>
        </w:tc>
        <w:tc>
          <w:tcPr>
            <w:tcW w:w="4713" w:type="dxa"/>
            <w:gridSpan w:val="4"/>
          </w:tcPr>
          <w:p w14:paraId="59EA2957" w14:textId="77777777" w:rsidR="00CB20D6" w:rsidRPr="00067347" w:rsidRDefault="00CB20D6" w:rsidP="0044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i w:val="0"/>
                <w:iCs w:val="0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i w:val="0"/>
                <w:iCs w:val="0"/>
                <w:sz w:val="20"/>
                <w:szCs w:val="20"/>
              </w:rPr>
              <w:t>RISK OF BIAS</w:t>
            </w:r>
          </w:p>
        </w:tc>
        <w:tc>
          <w:tcPr>
            <w:tcW w:w="3169" w:type="dxa"/>
            <w:gridSpan w:val="3"/>
          </w:tcPr>
          <w:p w14:paraId="59EA2958" w14:textId="77777777" w:rsidR="00CB20D6" w:rsidRPr="00067347" w:rsidRDefault="00CB20D6" w:rsidP="00445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i w:val="0"/>
                <w:iCs w:val="0"/>
                <w:sz w:val="20"/>
                <w:szCs w:val="20"/>
              </w:rPr>
              <w:t>APPLICABILITY CONCERNS</w:t>
            </w:r>
          </w:p>
        </w:tc>
      </w:tr>
      <w:tr w:rsidR="00CB20D6" w:rsidRPr="00067347" w14:paraId="59EA2962" w14:textId="77777777" w:rsidTr="004F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EA295A" w14:textId="77777777" w:rsidR="00CB20D6" w:rsidRPr="00067347" w:rsidRDefault="00CB20D6" w:rsidP="00A34A49">
            <w:pPr>
              <w:jc w:val="center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1143" w:type="dxa"/>
            <w:hideMark/>
          </w:tcPr>
          <w:p w14:paraId="59EA295B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1086" w:type="dxa"/>
            <w:hideMark/>
          </w:tcPr>
          <w:p w14:paraId="59EA295C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Index </w:t>
            </w: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br/>
              <w:t>Test</w:t>
            </w:r>
          </w:p>
        </w:tc>
        <w:tc>
          <w:tcPr>
            <w:tcW w:w="1316" w:type="dxa"/>
            <w:hideMark/>
          </w:tcPr>
          <w:p w14:paraId="59EA295D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Reference Standard</w:t>
            </w:r>
          </w:p>
        </w:tc>
        <w:tc>
          <w:tcPr>
            <w:tcW w:w="1168" w:type="dxa"/>
            <w:hideMark/>
          </w:tcPr>
          <w:p w14:paraId="59EA295E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  <w:rtl/>
                <w:lang w:bidi="he-IL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Flow and Timing</w:t>
            </w:r>
          </w:p>
        </w:tc>
        <w:tc>
          <w:tcPr>
            <w:tcW w:w="1083" w:type="dxa"/>
          </w:tcPr>
          <w:p w14:paraId="59EA295F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Patient Selection</w:t>
            </w:r>
          </w:p>
        </w:tc>
        <w:tc>
          <w:tcPr>
            <w:tcW w:w="904" w:type="dxa"/>
          </w:tcPr>
          <w:p w14:paraId="59EA2960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 xml:space="preserve">Index </w:t>
            </w: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br/>
              <w:t>Test</w:t>
            </w:r>
          </w:p>
        </w:tc>
        <w:tc>
          <w:tcPr>
            <w:tcW w:w="1182" w:type="dxa"/>
          </w:tcPr>
          <w:p w14:paraId="59EA2961" w14:textId="77777777" w:rsidR="00CB20D6" w:rsidRPr="00067347" w:rsidRDefault="00CB20D6" w:rsidP="00445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b/>
                <w:bCs/>
                <w:sz w:val="20"/>
                <w:szCs w:val="20"/>
              </w:rPr>
              <w:t>Reference Standard</w:t>
            </w:r>
          </w:p>
        </w:tc>
      </w:tr>
      <w:tr w:rsidR="00CB20D6" w:rsidRPr="00067347" w14:paraId="59EA296B" w14:textId="77777777" w:rsidTr="004F0FF5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EA2963" w14:textId="77777777" w:rsidR="00CB20D6" w:rsidRPr="00067347" w:rsidRDefault="00CB20D6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Sorin et al.</w:t>
            </w:r>
            <w:r w:rsidRPr="00067347">
              <w:rPr>
                <w:rFonts w:asciiTheme="majorBidi" w:eastAsia="Times New Roman" w:hAnsiTheme="maj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43" w:type="dxa"/>
          </w:tcPr>
          <w:p w14:paraId="59EA2964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6" w:type="dxa"/>
          </w:tcPr>
          <w:p w14:paraId="59EA2965" w14:textId="77777777" w:rsidR="00CB20D6" w:rsidRPr="00067347" w:rsidRDefault="005E39C8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  <w:tc>
          <w:tcPr>
            <w:tcW w:w="1316" w:type="dxa"/>
          </w:tcPr>
          <w:p w14:paraId="59EA2966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68" w:type="dxa"/>
          </w:tcPr>
          <w:p w14:paraId="59EA2967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59EA2968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59EA2969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59EA296A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</w:tr>
      <w:tr w:rsidR="00CB20D6" w:rsidRPr="00067347" w14:paraId="59EA2974" w14:textId="77777777" w:rsidTr="004F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EA296C" w14:textId="77777777" w:rsidR="00CB20D6" w:rsidRPr="00067347" w:rsidRDefault="00CB20D6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Rao et al.</w:t>
            </w:r>
            <w:r w:rsidRPr="00067347">
              <w:rPr>
                <w:rFonts w:asciiTheme="majorBidi" w:eastAsia="Times New Roman" w:hAnsi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3" w:type="dxa"/>
          </w:tcPr>
          <w:p w14:paraId="59EA296D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sz w:val="20"/>
                <w:szCs w:val="20"/>
              </w:rPr>
              <w:t>N/A</w:t>
            </w:r>
          </w:p>
        </w:tc>
        <w:tc>
          <w:tcPr>
            <w:tcW w:w="1086" w:type="dxa"/>
          </w:tcPr>
          <w:p w14:paraId="59EA296E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  <w:tc>
          <w:tcPr>
            <w:tcW w:w="1316" w:type="dxa"/>
          </w:tcPr>
          <w:p w14:paraId="59EA296F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68" w:type="dxa"/>
          </w:tcPr>
          <w:p w14:paraId="59EA2970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59EA2971" w14:textId="77777777" w:rsidR="00CB20D6" w:rsidRPr="00067347" w:rsidRDefault="000A3DB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59EA2972" w14:textId="77777777" w:rsidR="00CB20D6" w:rsidRPr="00067347" w:rsidRDefault="000A3DB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59EA2973" w14:textId="77777777" w:rsidR="00CB20D6" w:rsidRPr="00067347" w:rsidRDefault="000A3DB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</w:tr>
      <w:tr w:rsidR="00CB20D6" w:rsidRPr="00067347" w14:paraId="59EA297D" w14:textId="77777777" w:rsidTr="004F0FF5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EA2975" w14:textId="77777777" w:rsidR="00CB20D6" w:rsidRPr="00067347" w:rsidRDefault="00CB20D6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Choi et al.</w:t>
            </w:r>
            <w:r w:rsidRPr="00067347">
              <w:rPr>
                <w:rFonts w:asciiTheme="majorBidi" w:eastAsia="Times New Roman" w:hAnsi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3" w:type="dxa"/>
          </w:tcPr>
          <w:p w14:paraId="59EA2976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6" w:type="dxa"/>
          </w:tcPr>
          <w:p w14:paraId="59EA2977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  <w:tc>
          <w:tcPr>
            <w:tcW w:w="1316" w:type="dxa"/>
          </w:tcPr>
          <w:p w14:paraId="59EA2978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68" w:type="dxa"/>
          </w:tcPr>
          <w:p w14:paraId="59EA2979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59EA297A" w14:textId="77777777" w:rsidR="00CB20D6" w:rsidRPr="00067347" w:rsidRDefault="000A3DB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59EA297B" w14:textId="77777777" w:rsidR="00CB20D6" w:rsidRPr="00067347" w:rsidRDefault="000A3DB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59EA297C" w14:textId="77777777" w:rsidR="00CB20D6" w:rsidRPr="00067347" w:rsidRDefault="000A3DB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</w:tr>
      <w:tr w:rsidR="00CB20D6" w:rsidRPr="00067347" w14:paraId="59EA2986" w14:textId="77777777" w:rsidTr="004F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EA297E" w14:textId="77777777" w:rsidR="00CB20D6" w:rsidRPr="00067347" w:rsidRDefault="00CB20D6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Lukac et al.</w:t>
            </w:r>
            <w:r w:rsidRPr="00067347">
              <w:rPr>
                <w:rFonts w:asciiTheme="majorBidi" w:eastAsia="Times New Roman" w:hAnsi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3" w:type="dxa"/>
            <w:hideMark/>
          </w:tcPr>
          <w:p w14:paraId="59EA297F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6" w:type="dxa"/>
            <w:hideMark/>
          </w:tcPr>
          <w:p w14:paraId="59EA2980" w14:textId="77777777" w:rsidR="00CB20D6" w:rsidRPr="00067347" w:rsidRDefault="00D81659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7347">
              <w:rPr>
                <w:rFonts w:asciiTheme="majorBidi" w:hAnsiTheme="majorBidi" w:cstheme="majorBidi"/>
                <w:b/>
                <w:bCs/>
                <w:color w:val="FFC000" w:themeColor="accent4"/>
                <w:sz w:val="28"/>
                <w:szCs w:val="28"/>
              </w:rPr>
              <w:t>?</w:t>
            </w:r>
          </w:p>
        </w:tc>
        <w:tc>
          <w:tcPr>
            <w:tcW w:w="1316" w:type="dxa"/>
            <w:hideMark/>
          </w:tcPr>
          <w:p w14:paraId="59EA2981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68" w:type="dxa"/>
            <w:hideMark/>
          </w:tcPr>
          <w:p w14:paraId="59EA2982" w14:textId="77777777" w:rsidR="00CB20D6" w:rsidRPr="00067347" w:rsidRDefault="00CB20D6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59EA2983" w14:textId="77777777" w:rsidR="00CB20D6" w:rsidRPr="00067347" w:rsidRDefault="005E39C8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59EA2984" w14:textId="77777777" w:rsidR="00CB20D6" w:rsidRPr="00067347" w:rsidRDefault="005E39C8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59EA2985" w14:textId="77777777" w:rsidR="00CB20D6" w:rsidRPr="00067347" w:rsidRDefault="005E39C8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</w:tr>
      <w:tr w:rsidR="00CB20D6" w:rsidRPr="00067347" w14:paraId="59EA298F" w14:textId="77777777" w:rsidTr="004F0FF5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EA2987" w14:textId="77777777" w:rsidR="00CB20D6" w:rsidRPr="00067347" w:rsidRDefault="00CB20D6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Haver et al.</w:t>
            </w:r>
            <w:r w:rsidRPr="00067347">
              <w:rPr>
                <w:rFonts w:asciiTheme="majorBidi" w:eastAsia="Times New Roman" w:hAnsi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3" w:type="dxa"/>
          </w:tcPr>
          <w:p w14:paraId="59EA2988" w14:textId="77777777" w:rsidR="00CB20D6" w:rsidRPr="00067347" w:rsidRDefault="00731CC7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sz w:val="20"/>
                <w:szCs w:val="20"/>
              </w:rPr>
              <w:t>N/A</w:t>
            </w:r>
          </w:p>
        </w:tc>
        <w:tc>
          <w:tcPr>
            <w:tcW w:w="1086" w:type="dxa"/>
          </w:tcPr>
          <w:p w14:paraId="59EA2989" w14:textId="77777777" w:rsidR="00CB20D6" w:rsidRPr="00067347" w:rsidRDefault="00983C8A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  <w:tc>
          <w:tcPr>
            <w:tcW w:w="1316" w:type="dxa"/>
          </w:tcPr>
          <w:p w14:paraId="59EA298A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  <w:tc>
          <w:tcPr>
            <w:tcW w:w="1168" w:type="dxa"/>
          </w:tcPr>
          <w:p w14:paraId="59EA298B" w14:textId="77777777" w:rsidR="00CB20D6" w:rsidRPr="00067347" w:rsidRDefault="00CB20D6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59EA298C" w14:textId="77777777" w:rsidR="00CB20D6" w:rsidRPr="00067347" w:rsidRDefault="00983C8A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59EA298D" w14:textId="77777777" w:rsidR="00CB20D6" w:rsidRPr="00067347" w:rsidRDefault="00983C8A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59EA298E" w14:textId="77777777" w:rsidR="00CB20D6" w:rsidRPr="00067347" w:rsidRDefault="00731CC7" w:rsidP="00D33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  <w:t>✘</w:t>
            </w:r>
          </w:p>
        </w:tc>
      </w:tr>
      <w:tr w:rsidR="000660F5" w:rsidRPr="00067347" w14:paraId="11714FEB" w14:textId="77777777" w:rsidTr="004F0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41CA14" w14:textId="5DFA5D4F" w:rsidR="000660F5" w:rsidRPr="00067347" w:rsidRDefault="00554590" w:rsidP="00D33355">
            <w:pPr>
              <w:jc w:val="center"/>
              <w:rPr>
                <w:rFonts w:asciiTheme="majorBidi" w:eastAsia="Times New Roman" w:hAnsiTheme="majorBidi"/>
                <w:sz w:val="20"/>
                <w:szCs w:val="20"/>
              </w:rPr>
            </w:pPr>
            <w:r w:rsidRPr="00067347">
              <w:rPr>
                <w:rFonts w:asciiTheme="majorBidi" w:eastAsia="Times New Roman" w:hAnsiTheme="majorBidi"/>
                <w:sz w:val="20"/>
                <w:szCs w:val="20"/>
              </w:rPr>
              <w:t>Griewing et al.</w:t>
            </w:r>
          </w:p>
        </w:tc>
        <w:tc>
          <w:tcPr>
            <w:tcW w:w="1143" w:type="dxa"/>
          </w:tcPr>
          <w:p w14:paraId="38F218B7" w14:textId="68AF5665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6" w:type="dxa"/>
          </w:tcPr>
          <w:p w14:paraId="3AAAE7D7" w14:textId="6CA6F77C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316" w:type="dxa"/>
          </w:tcPr>
          <w:p w14:paraId="498D0842" w14:textId="5C714C34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68" w:type="dxa"/>
          </w:tcPr>
          <w:p w14:paraId="4282AE0F" w14:textId="01853FFC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083" w:type="dxa"/>
          </w:tcPr>
          <w:p w14:paraId="2A5C4660" w14:textId="6FF458E5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904" w:type="dxa"/>
          </w:tcPr>
          <w:p w14:paraId="31048AF2" w14:textId="0C034BCC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  <w:tc>
          <w:tcPr>
            <w:tcW w:w="1182" w:type="dxa"/>
          </w:tcPr>
          <w:p w14:paraId="165336FD" w14:textId="757F80D6" w:rsidR="000660F5" w:rsidRPr="00067347" w:rsidRDefault="00554590" w:rsidP="00D33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C00000"/>
                <w:sz w:val="20"/>
                <w:szCs w:val="20"/>
              </w:rPr>
            </w:pPr>
            <w:r w:rsidRPr="00067347">
              <w:rPr>
                <w:rFonts w:ascii="Segoe UI Symbol" w:eastAsia="Times New Roman" w:hAnsi="Segoe UI Symbol" w:cs="Segoe UI Symbol"/>
                <w:color w:val="00B050"/>
                <w:sz w:val="20"/>
                <w:szCs w:val="20"/>
              </w:rPr>
              <w:t>✔</w:t>
            </w:r>
          </w:p>
        </w:tc>
      </w:tr>
    </w:tbl>
    <w:p w14:paraId="59EA2991" w14:textId="77777777" w:rsidR="00370C1F" w:rsidRPr="00067347" w:rsidRDefault="00370C1F">
      <w:pPr>
        <w:spacing w:after="160" w:line="259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067347">
        <w:rPr>
          <w:rFonts w:asciiTheme="majorBidi" w:hAnsiTheme="majorBidi" w:cstheme="majorBidi"/>
          <w:sz w:val="24"/>
          <w:szCs w:val="24"/>
          <w:lang w:bidi="he-IL"/>
        </w:rPr>
        <w:br w:type="page"/>
      </w:r>
    </w:p>
    <w:p w14:paraId="59EA2992" w14:textId="77777777" w:rsidR="00370C1F" w:rsidRPr="00067347" w:rsidRDefault="00370C1F" w:rsidP="00370C1F">
      <w:pPr>
        <w:pStyle w:val="EndNoteBibliography"/>
        <w:spacing w:after="0"/>
        <w:rPr>
          <w:rFonts w:asciiTheme="majorBidi" w:hAnsiTheme="majorBidi" w:cstheme="majorBidi"/>
          <w:b/>
          <w:bCs/>
          <w:szCs w:val="24"/>
          <w:u w:val="single"/>
        </w:rPr>
      </w:pPr>
      <w:r w:rsidRPr="00067347">
        <w:rPr>
          <w:rFonts w:asciiTheme="majorBidi" w:hAnsiTheme="majorBidi" w:cstheme="majorBidi"/>
          <w:b/>
          <w:bCs/>
          <w:szCs w:val="24"/>
          <w:u w:val="single"/>
        </w:rPr>
        <w:t>References:</w:t>
      </w:r>
    </w:p>
    <w:p w14:paraId="59EA2993" w14:textId="77777777" w:rsidR="00370C1F" w:rsidRPr="00067347" w:rsidRDefault="00370C1F" w:rsidP="00370C1F">
      <w:pPr>
        <w:pStyle w:val="EndNoteBibliography"/>
        <w:spacing w:after="0"/>
        <w:ind w:left="720"/>
        <w:rPr>
          <w:rFonts w:asciiTheme="majorBidi" w:hAnsiTheme="majorBidi" w:cstheme="majorBidi"/>
          <w:szCs w:val="24"/>
        </w:rPr>
      </w:pPr>
    </w:p>
    <w:p w14:paraId="59EA2994" w14:textId="77777777" w:rsidR="00370C1F" w:rsidRPr="00067347" w:rsidRDefault="00370C1F" w:rsidP="00370C1F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 xml:space="preserve">Sorin V, Klang E, Sklair-Levy M, et al. Large language model (ChatGPT) as a support tool for breast tumor board. </w:t>
      </w:r>
      <w:r w:rsidRPr="00067347">
        <w:rPr>
          <w:rFonts w:asciiTheme="majorBidi" w:hAnsiTheme="majorBidi" w:cstheme="majorBidi"/>
          <w:i/>
          <w:szCs w:val="24"/>
        </w:rPr>
        <w:t xml:space="preserve">npj Breast Cancer. </w:t>
      </w:r>
      <w:r w:rsidRPr="00067347">
        <w:rPr>
          <w:rFonts w:asciiTheme="majorBidi" w:hAnsiTheme="majorBidi" w:cstheme="majorBidi"/>
          <w:szCs w:val="24"/>
        </w:rPr>
        <w:t>2023;9(1).</w:t>
      </w:r>
    </w:p>
    <w:p w14:paraId="59EA2995" w14:textId="77777777" w:rsidR="00604D1E" w:rsidRPr="00067347" w:rsidRDefault="00604D1E" w:rsidP="00604D1E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 xml:space="preserve">Rao A, Kim J, Kamineni M, et al. Evaluating GPT as an Adjunct for Radiologic Decision Making: GPT-4 Versus GPT-3.5 in a Breast Imaging Pilot. </w:t>
      </w:r>
      <w:r w:rsidRPr="00067347">
        <w:rPr>
          <w:rFonts w:asciiTheme="majorBidi" w:hAnsiTheme="majorBidi" w:cstheme="majorBidi"/>
          <w:i/>
          <w:szCs w:val="24"/>
        </w:rPr>
        <w:t xml:space="preserve">Journal of the American College of Radiology. </w:t>
      </w:r>
      <w:r w:rsidRPr="00067347">
        <w:rPr>
          <w:rFonts w:asciiTheme="majorBidi" w:hAnsiTheme="majorBidi" w:cstheme="majorBidi"/>
          <w:szCs w:val="24"/>
        </w:rPr>
        <w:t>2023.</w:t>
      </w:r>
    </w:p>
    <w:p w14:paraId="59EA2996" w14:textId="77777777" w:rsidR="00370C1F" w:rsidRPr="00067347" w:rsidRDefault="00370C1F" w:rsidP="00370C1F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 xml:space="preserve">Choi HS, Song JY, Shin KH, Chang JH, Jang B-S. Developing prompts from large language model for extracting clinical information from pathology and ultrasound reports in breast cancer. </w:t>
      </w:r>
      <w:r w:rsidRPr="00067347">
        <w:rPr>
          <w:rFonts w:asciiTheme="majorBidi" w:hAnsiTheme="majorBidi" w:cstheme="majorBidi"/>
          <w:i/>
          <w:szCs w:val="24"/>
        </w:rPr>
        <w:t xml:space="preserve">Radiation Oncology Journal. </w:t>
      </w:r>
      <w:r w:rsidRPr="00067347">
        <w:rPr>
          <w:rFonts w:asciiTheme="majorBidi" w:hAnsiTheme="majorBidi" w:cstheme="majorBidi"/>
          <w:szCs w:val="24"/>
        </w:rPr>
        <w:t>2023;41(3):209-216.</w:t>
      </w:r>
    </w:p>
    <w:p w14:paraId="59EA2997" w14:textId="77777777" w:rsidR="00370C1F" w:rsidRPr="00067347" w:rsidRDefault="00370C1F" w:rsidP="00370C1F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 xml:space="preserve">Lukac S, Dayan D, Fink V, et al. Evaluating ChatGPT as an adjunct for the multidisciplinary tumor board decision-making in primary breast cancer cases. </w:t>
      </w:r>
      <w:r w:rsidRPr="00067347">
        <w:rPr>
          <w:rFonts w:asciiTheme="majorBidi" w:hAnsiTheme="majorBidi" w:cstheme="majorBidi"/>
          <w:i/>
          <w:szCs w:val="24"/>
        </w:rPr>
        <w:t xml:space="preserve">Archives of Gynecology and Obstetrics. </w:t>
      </w:r>
      <w:r w:rsidRPr="00067347">
        <w:rPr>
          <w:rFonts w:asciiTheme="majorBidi" w:hAnsiTheme="majorBidi" w:cstheme="majorBidi"/>
          <w:szCs w:val="24"/>
        </w:rPr>
        <w:t>2023;308(6):1831-1844.</w:t>
      </w:r>
    </w:p>
    <w:p w14:paraId="59EA2998" w14:textId="77777777" w:rsidR="00370C1F" w:rsidRPr="00067347" w:rsidRDefault="00370C1F" w:rsidP="00370C1F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 xml:space="preserve">Haver HL, Ambinder EB, Bahl M, Oluyemi ET, Jeudy J, Yi PH. Appropriateness of Breast Cancer Prevention and Screening Recommendations Provided by ChatGPT. </w:t>
      </w:r>
      <w:r w:rsidRPr="00067347">
        <w:rPr>
          <w:rFonts w:asciiTheme="majorBidi" w:hAnsiTheme="majorBidi" w:cstheme="majorBidi"/>
          <w:i/>
          <w:szCs w:val="24"/>
        </w:rPr>
        <w:t xml:space="preserve">Radiology. </w:t>
      </w:r>
      <w:r w:rsidRPr="00067347">
        <w:rPr>
          <w:rFonts w:asciiTheme="majorBidi" w:hAnsiTheme="majorBidi" w:cstheme="majorBidi"/>
          <w:szCs w:val="24"/>
        </w:rPr>
        <w:t>2023;307(4).</w:t>
      </w:r>
    </w:p>
    <w:p w14:paraId="1CE4FE05" w14:textId="2DDD013B" w:rsidR="00624800" w:rsidRPr="00067347" w:rsidRDefault="00333254" w:rsidP="00370C1F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szCs w:val="24"/>
        </w:rPr>
      </w:pPr>
      <w:r w:rsidRPr="00067347">
        <w:rPr>
          <w:rFonts w:asciiTheme="majorBidi" w:hAnsiTheme="majorBidi" w:cstheme="majorBidi"/>
          <w:szCs w:val="24"/>
        </w:rPr>
        <w:t>Griewing S, Gremke N, Wagner U, Lingenfelder M, Kuhn S, Boekhoff J. Challenging ChatGPT 3.5 in Senology-An Assessment of Concordance with Breast Cancer Tumor Board Decision Making. J Pers Med. 2023 Oct 16;13(10):1502. doi: 10.3390/jpm13101502. PMID: 37888113; PMCID: PMC10608120.</w:t>
      </w:r>
    </w:p>
    <w:p w14:paraId="59EA2999" w14:textId="77777777" w:rsidR="00370C1F" w:rsidRPr="00370C1F" w:rsidRDefault="00370C1F" w:rsidP="00370C1F">
      <w:pPr>
        <w:rPr>
          <w:rFonts w:asciiTheme="majorBidi" w:hAnsiTheme="majorBidi" w:cstheme="majorBidi"/>
          <w:sz w:val="24"/>
          <w:szCs w:val="24"/>
          <w:rtl/>
          <w:lang w:bidi="he-IL"/>
        </w:rPr>
      </w:pPr>
    </w:p>
    <w:sectPr w:rsidR="00370C1F" w:rsidRPr="00370C1F" w:rsidSect="00067347">
      <w:head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EA299C" w14:textId="77777777" w:rsidR="006C5A95" w:rsidRDefault="006C5A95" w:rsidP="00370C1F">
      <w:r>
        <w:separator/>
      </w:r>
    </w:p>
  </w:endnote>
  <w:endnote w:type="continuationSeparator" w:id="0">
    <w:p w14:paraId="59EA299D" w14:textId="77777777" w:rsidR="006C5A95" w:rsidRDefault="006C5A95" w:rsidP="00370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A299A" w14:textId="77777777" w:rsidR="006C5A95" w:rsidRDefault="006C5A95" w:rsidP="00370C1F">
      <w:r>
        <w:separator/>
      </w:r>
    </w:p>
  </w:footnote>
  <w:footnote w:type="continuationSeparator" w:id="0">
    <w:p w14:paraId="59EA299B" w14:textId="77777777" w:rsidR="006C5A95" w:rsidRDefault="006C5A95" w:rsidP="00370C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4942085"/>
      <w:docPartObj>
        <w:docPartGallery w:val="Page Numbers (Top of Page)"/>
        <w:docPartUnique/>
      </w:docPartObj>
    </w:sdtPr>
    <w:sdtEndPr/>
    <w:sdtContent>
      <w:p w14:paraId="59EA299E" w14:textId="77777777" w:rsidR="00370C1F" w:rsidRDefault="00370C1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F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EA299F" w14:textId="77777777" w:rsidR="00370C1F" w:rsidRDefault="00370C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51B7A"/>
    <w:multiLevelType w:val="hybridMultilevel"/>
    <w:tmpl w:val="81A4F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C1F"/>
    <w:rsid w:val="000660F5"/>
    <w:rsid w:val="00067347"/>
    <w:rsid w:val="000A3DB6"/>
    <w:rsid w:val="0022657F"/>
    <w:rsid w:val="00313250"/>
    <w:rsid w:val="00333254"/>
    <w:rsid w:val="00370C1F"/>
    <w:rsid w:val="0043309F"/>
    <w:rsid w:val="00445996"/>
    <w:rsid w:val="00471922"/>
    <w:rsid w:val="004F0FF5"/>
    <w:rsid w:val="005442A7"/>
    <w:rsid w:val="00554590"/>
    <w:rsid w:val="005E39C8"/>
    <w:rsid w:val="00604D1E"/>
    <w:rsid w:val="00624800"/>
    <w:rsid w:val="006C5A95"/>
    <w:rsid w:val="00715831"/>
    <w:rsid w:val="00731CC7"/>
    <w:rsid w:val="008036E3"/>
    <w:rsid w:val="00983C8A"/>
    <w:rsid w:val="00CB20D6"/>
    <w:rsid w:val="00CC2F37"/>
    <w:rsid w:val="00D33355"/>
    <w:rsid w:val="00D81659"/>
    <w:rsid w:val="00FE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2947"/>
  <w15:chartTrackingRefBased/>
  <w15:docId w15:val="{9BF36333-7EBC-4C40-83AF-12CA2F42F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C1F"/>
    <w:pPr>
      <w:spacing w:after="0" w:line="240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70C1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370C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70C1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C1F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70C1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C1F"/>
    <w:rPr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370C1F"/>
    <w:pPr>
      <w:spacing w:after="160" w:line="480" w:lineRule="auto"/>
    </w:pPr>
    <w:rPr>
      <w:rFonts w:ascii="Times New Roman" w:hAnsi="Times New Roman" w:cs="Times New Roman"/>
      <w:noProof/>
      <w:sz w:val="24"/>
      <w:lang w:bidi="he-IL"/>
    </w:rPr>
  </w:style>
  <w:style w:type="character" w:customStyle="1" w:styleId="EndNoteBibliographyChar">
    <w:name w:val="EndNote Bibliography Char"/>
    <w:basedOn w:val="DefaultParagraphFont"/>
    <w:link w:val="EndNoteBibliography"/>
    <w:rsid w:val="00370C1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wmiya Subramani</cp:lastModifiedBy>
  <cp:revision>10</cp:revision>
  <dcterms:created xsi:type="dcterms:W3CDTF">2023-11-27T13:42:00Z</dcterms:created>
  <dcterms:modified xsi:type="dcterms:W3CDTF">2024-03-16T12:15:00Z</dcterms:modified>
</cp:coreProperties>
</file>